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DD85E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2E8EDA2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6DA49F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712460" cy="2406650"/>
            <wp:effectExtent l="0" t="0" r="2540" b="0"/>
            <wp:docPr id="162821" name="图片 162827" descr="C:/Users/xi lei/Desktop/睡眠-肥胖/0.LJT/流程图-更新版2.png流程图-更新版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21" name="图片 162827" descr="C:/Users/xi lei/Desktop/睡眠-肥胖/0.LJT/流程图-更新版2.png流程图-更新版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107" b="107"/>
                    <a:stretch>
                      <a:fillRect/>
                    </a:stretch>
                  </pic:blipFill>
                  <pic:spPr>
                    <a:xfrm>
                      <a:off x="0" y="0"/>
                      <a:ext cx="5727024" cy="2412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A1D9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tudy population and flowchart of the participants included in final analyses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1, Number of participants included when the variable was BMI; N2, Number of participants included when the variable was VFA. BMI, body mass index; VFA, visceral fat area.</w:t>
      </w:r>
    </w:p>
    <w:p w14:paraId="301EC118">
      <w:pPr>
        <w:spacing w:line="480" w:lineRule="auto"/>
        <w:rPr>
          <w:rFonts w:ascii="Times New Roman" w:hAnsi="Times New Roman" w:cs="Times New Roman"/>
          <w:sz w:val="24"/>
        </w:rPr>
      </w:pPr>
    </w:p>
    <w:p w14:paraId="40D3AA9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9C03BC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6EB46CA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664200" cy="3698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86461" cy="371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2CB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2. Associations of different sleep phenotypes with weight gain among patients with type 2 diabetes in minimally adjusted model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ight gain was defined as an increase in BMI (A) or VFA (B) by more than 5%. Model was adjusted for age and sex.</w:t>
      </w:r>
    </w:p>
    <w:p w14:paraId="645B3673">
      <w:pPr>
        <w:spacing w:line="480" w:lineRule="auto"/>
        <w:rPr>
          <w:rFonts w:ascii="Times New Roman" w:hAnsi="Times New Roman" w:cs="Times New Roman"/>
          <w:sz w:val="24"/>
        </w:rPr>
      </w:pPr>
    </w:p>
    <w:p w14:paraId="0F580B6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67814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242FA5D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689600" cy="36601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99570" cy="3666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F82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3. The joint association of night sleep duration, nap duration and genetic risk of BMI with general obesity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MI-PRS, polygenic risk score for body mass index and scores were ranked from low to high. Model was adjusted for age and sex.</w:t>
      </w:r>
    </w:p>
    <w:p w14:paraId="1263CCAD">
      <w:pPr>
        <w:spacing w:line="48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0590ACDD">
      <w:pPr>
        <w:spacing w:line="480" w:lineRule="auto"/>
        <w:jc w:val="both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721350" cy="3456940"/>
            <wp:effectExtent l="0" t="0" r="6350" b="10160"/>
            <wp:docPr id="3" name="图片 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135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6B8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Mediation analysis of metabolic factors on the relationship between night sleep duration and abdominal obes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44D9DF2">
      <w:pPr>
        <w:spacing w:line="48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5733C780">
      <w:pPr>
        <w:spacing w:line="480" w:lineRule="auto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723890" cy="3519170"/>
            <wp:effectExtent l="0" t="0" r="3810" b="11430"/>
            <wp:docPr id="4" name="图片 4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38748">
      <w:pPr>
        <w:spacing w:line="480" w:lineRule="auto"/>
        <w:rPr>
          <w:rFonts w:ascii="Times New Roman" w:hAnsi="Times New Roman" w:cs="Times New Roman"/>
          <w:sz w:val="24"/>
        </w:rPr>
      </w:pPr>
    </w:p>
    <w:p w14:paraId="1363BCBE">
      <w:pPr>
        <w:spacing w:line="48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Mediation analysis of metabolic factors on the relationship betwee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aytime napping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and general obes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06006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Detailed description of the public BMI-PRS model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3090"/>
      </w:tblGrid>
      <w:tr w14:paraId="63202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7E557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abase Fields</w:t>
            </w:r>
          </w:p>
        </w:tc>
        <w:tc>
          <w:tcPr>
            <w:tcW w:w="3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1BEA2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ailed information</w:t>
            </w:r>
          </w:p>
        </w:tc>
      </w:tr>
      <w:tr w14:paraId="17D00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single" w:color="auto" w:sz="4" w:space="0"/>
            </w:tcBorders>
            <w:vAlign w:val="center"/>
          </w:tcPr>
          <w:p w14:paraId="3CECBF0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GS Catalog ID</w:t>
            </w:r>
          </w:p>
        </w:tc>
        <w:tc>
          <w:tcPr>
            <w:tcW w:w="3090" w:type="dxa"/>
            <w:tcBorders>
              <w:top w:val="single" w:color="auto" w:sz="4" w:space="0"/>
            </w:tcBorders>
            <w:vAlign w:val="center"/>
          </w:tcPr>
          <w:p w14:paraId="109076D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GS002360</w:t>
            </w:r>
          </w:p>
        </w:tc>
      </w:tr>
      <w:tr w14:paraId="05618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vAlign w:val="center"/>
          </w:tcPr>
          <w:p w14:paraId="37BD2DF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its in PGS Catalog</w:t>
            </w:r>
          </w:p>
        </w:tc>
        <w:tc>
          <w:tcPr>
            <w:tcW w:w="3090" w:type="dxa"/>
            <w:vAlign w:val="center"/>
          </w:tcPr>
          <w:p w14:paraId="51B73BF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</w:tr>
      <w:tr w14:paraId="33B34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vAlign w:val="center"/>
          </w:tcPr>
          <w:p w14:paraId="0EE645D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ment Sample Numbers</w:t>
            </w:r>
          </w:p>
        </w:tc>
        <w:tc>
          <w:tcPr>
            <w:tcW w:w="3090" w:type="dxa"/>
            <w:vAlign w:val="center"/>
          </w:tcPr>
          <w:p w14:paraId="7EE5EDB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,000 individuals</w:t>
            </w:r>
          </w:p>
        </w:tc>
      </w:tr>
      <w:tr w14:paraId="3C353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vAlign w:val="center"/>
          </w:tcPr>
          <w:p w14:paraId="240ADEB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ment Sample Ancestry</w:t>
            </w:r>
          </w:p>
        </w:tc>
        <w:tc>
          <w:tcPr>
            <w:tcW w:w="3090" w:type="dxa"/>
            <w:vAlign w:val="center"/>
          </w:tcPr>
          <w:p w14:paraId="6456DC6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sian</w:t>
            </w:r>
          </w:p>
        </w:tc>
      </w:tr>
      <w:tr w14:paraId="02F25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vAlign w:val="center"/>
          </w:tcPr>
          <w:p w14:paraId="5CA7491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ment Method</w:t>
            </w:r>
          </w:p>
        </w:tc>
        <w:tc>
          <w:tcPr>
            <w:tcW w:w="3090" w:type="dxa"/>
            <w:vAlign w:val="center"/>
          </w:tcPr>
          <w:p w14:paraId="6C59452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LT-LMM-BBJ</w:t>
            </w:r>
          </w:p>
        </w:tc>
      </w:tr>
      <w:tr w14:paraId="12FF8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vAlign w:val="center"/>
          </w:tcPr>
          <w:p w14:paraId="2D216D0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3090" w:type="dxa"/>
            <w:vAlign w:val="center"/>
          </w:tcPr>
          <w:p w14:paraId="6F04F31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obank Japan</w:t>
            </w:r>
          </w:p>
        </w:tc>
      </w:tr>
      <w:tr w14:paraId="23CD3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vAlign w:val="center"/>
          </w:tcPr>
          <w:p w14:paraId="7005DE5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formance Metrics</w:t>
            </w:r>
          </w:p>
        </w:tc>
        <w:tc>
          <w:tcPr>
            <w:tcW w:w="3090" w:type="dxa"/>
            <w:vAlign w:val="center"/>
          </w:tcPr>
          <w:p w14:paraId="618145B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6 East Asian; 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0.0397</w:t>
            </w:r>
          </w:p>
        </w:tc>
      </w:tr>
      <w:tr w14:paraId="2461C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vAlign w:val="center"/>
          </w:tcPr>
          <w:p w14:paraId="70FA81E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Variants</w:t>
            </w:r>
          </w:p>
        </w:tc>
        <w:tc>
          <w:tcPr>
            <w:tcW w:w="3090" w:type="dxa"/>
            <w:vAlign w:val="center"/>
          </w:tcPr>
          <w:p w14:paraId="3BF2329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0,920</w:t>
            </w:r>
          </w:p>
        </w:tc>
      </w:tr>
      <w:tr w14:paraId="040EE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bottom w:val="single" w:color="auto" w:sz="4" w:space="0"/>
            </w:tcBorders>
            <w:vAlign w:val="center"/>
          </w:tcPr>
          <w:p w14:paraId="7DEA4B3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fect Weight Type</w:t>
            </w:r>
          </w:p>
        </w:tc>
        <w:tc>
          <w:tcPr>
            <w:tcW w:w="3090" w:type="dxa"/>
            <w:tcBorders>
              <w:bottom w:val="single" w:color="auto" w:sz="4" w:space="0"/>
            </w:tcBorders>
            <w:vAlign w:val="center"/>
          </w:tcPr>
          <w:p w14:paraId="260956C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</w:tr>
    </w:tbl>
    <w:p w14:paraId="439C1CE9">
      <w:pPr>
        <w:spacing w:line="480" w:lineRule="auto"/>
        <w:rPr>
          <w:rFonts w:ascii="Times New Roman" w:hAnsi="Times New Roman" w:cs="Times New Roman"/>
          <w:sz w:val="24"/>
        </w:rPr>
      </w:pPr>
    </w:p>
    <w:p w14:paraId="4D71E85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2009C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ox Regression Analyses for Associations of night sleep duration With General Obesity and Abdominal Obesity in Participants by Sex or Age</w:t>
      </w:r>
    </w:p>
    <w:tbl>
      <w:tblPr>
        <w:tblStyle w:val="7"/>
        <w:tblW w:w="73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820"/>
        <w:gridCol w:w="1040"/>
        <w:gridCol w:w="1936"/>
        <w:gridCol w:w="870"/>
      </w:tblGrid>
      <w:tr w14:paraId="33D45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4A3857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86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71C936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General obesity</w:t>
            </w:r>
          </w:p>
        </w:tc>
        <w:tc>
          <w:tcPr>
            <w:tcW w:w="280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7DD3CD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bdominal obesity</w:t>
            </w:r>
          </w:p>
        </w:tc>
      </w:tr>
      <w:tr w14:paraId="66B3C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5E906D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Variables</w:t>
            </w:r>
          </w:p>
        </w:tc>
        <w:tc>
          <w:tcPr>
            <w:tcW w:w="1820" w:type="dxa"/>
            <w:tcBorders>
              <w:top w:val="single" w:color="auto" w:sz="4" w:space="0"/>
              <w:bottom w:val="single" w:color="auto" w:sz="4" w:space="0"/>
            </w:tcBorders>
          </w:tcPr>
          <w:p w14:paraId="20A4511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R (95% CI)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</w:tcPr>
          <w:p w14:paraId="76281B8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36" w:type="dxa"/>
            <w:tcBorders>
              <w:top w:val="single" w:color="auto" w:sz="4" w:space="0"/>
              <w:bottom w:val="single" w:color="auto" w:sz="4" w:space="0"/>
            </w:tcBorders>
          </w:tcPr>
          <w:p w14:paraId="64F873E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R (95% CI)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</w:tcPr>
          <w:p w14:paraId="6017BEA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Value</w:t>
            </w:r>
          </w:p>
        </w:tc>
      </w:tr>
      <w:tr w14:paraId="3E7D7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single" w:color="auto" w:sz="4" w:space="0"/>
              <w:bottom w:val="nil"/>
            </w:tcBorders>
          </w:tcPr>
          <w:p w14:paraId="194B680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ge, y</w:t>
            </w:r>
          </w:p>
        </w:tc>
        <w:tc>
          <w:tcPr>
            <w:tcW w:w="1820" w:type="dxa"/>
            <w:tcBorders>
              <w:top w:val="single" w:color="auto" w:sz="4" w:space="0"/>
              <w:bottom w:val="nil"/>
            </w:tcBorders>
          </w:tcPr>
          <w:p w14:paraId="4DF2D8A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color="auto" w:sz="4" w:space="0"/>
              <w:bottom w:val="nil"/>
            </w:tcBorders>
          </w:tcPr>
          <w:p w14:paraId="3C2B030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36" w:type="dxa"/>
            <w:tcBorders>
              <w:top w:val="single" w:color="auto" w:sz="4" w:space="0"/>
              <w:bottom w:val="nil"/>
            </w:tcBorders>
          </w:tcPr>
          <w:p w14:paraId="6FA5EC3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color="auto" w:sz="4" w:space="0"/>
              <w:bottom w:val="nil"/>
            </w:tcBorders>
          </w:tcPr>
          <w:p w14:paraId="4638515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6193A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top w:val="nil"/>
            </w:tcBorders>
          </w:tcPr>
          <w:p w14:paraId="0E898E4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≥60</w:t>
            </w:r>
          </w:p>
        </w:tc>
        <w:tc>
          <w:tcPr>
            <w:tcW w:w="1820" w:type="dxa"/>
            <w:tcBorders>
              <w:top w:val="nil"/>
            </w:tcBorders>
          </w:tcPr>
          <w:p w14:paraId="26481D5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</w:tcBorders>
          </w:tcPr>
          <w:p w14:paraId="4C2B808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36" w:type="dxa"/>
            <w:tcBorders>
              <w:top w:val="nil"/>
            </w:tcBorders>
          </w:tcPr>
          <w:p w14:paraId="2621040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</w:tcBorders>
          </w:tcPr>
          <w:p w14:paraId="5E12F56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34135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3162600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Short sleep</w:t>
            </w:r>
          </w:p>
        </w:tc>
        <w:tc>
          <w:tcPr>
            <w:tcW w:w="1820" w:type="dxa"/>
            <w:vAlign w:val="center"/>
          </w:tcPr>
          <w:p w14:paraId="4940794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33 (0.96-1.85)</w:t>
            </w:r>
          </w:p>
        </w:tc>
        <w:tc>
          <w:tcPr>
            <w:tcW w:w="1040" w:type="dxa"/>
            <w:vAlign w:val="center"/>
          </w:tcPr>
          <w:p w14:paraId="027BB6A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09</w:t>
            </w:r>
          </w:p>
        </w:tc>
        <w:tc>
          <w:tcPr>
            <w:tcW w:w="1936" w:type="dxa"/>
            <w:vAlign w:val="center"/>
          </w:tcPr>
          <w:p w14:paraId="426A273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14 (0.80-1.63)</w:t>
            </w:r>
          </w:p>
        </w:tc>
        <w:tc>
          <w:tcPr>
            <w:tcW w:w="870" w:type="dxa"/>
            <w:vAlign w:val="center"/>
          </w:tcPr>
          <w:p w14:paraId="785A2A31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46</w:t>
            </w:r>
          </w:p>
        </w:tc>
      </w:tr>
      <w:tr w14:paraId="38605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0E8518C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Long sleep</w:t>
            </w:r>
          </w:p>
        </w:tc>
        <w:tc>
          <w:tcPr>
            <w:tcW w:w="1820" w:type="dxa"/>
            <w:vAlign w:val="center"/>
          </w:tcPr>
          <w:p w14:paraId="00C633B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43 (1.16-1.76)</w:t>
            </w:r>
          </w:p>
        </w:tc>
        <w:tc>
          <w:tcPr>
            <w:tcW w:w="1040" w:type="dxa"/>
            <w:vAlign w:val="center"/>
          </w:tcPr>
          <w:p w14:paraId="2A900AE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  <w:tc>
          <w:tcPr>
            <w:tcW w:w="1936" w:type="dxa"/>
            <w:vAlign w:val="center"/>
          </w:tcPr>
          <w:p w14:paraId="4DD04CF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23 (0.98-1.54)</w:t>
            </w:r>
          </w:p>
        </w:tc>
        <w:tc>
          <w:tcPr>
            <w:tcW w:w="870" w:type="dxa"/>
            <w:vAlign w:val="center"/>
          </w:tcPr>
          <w:p w14:paraId="74C2FB0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07</w:t>
            </w:r>
          </w:p>
        </w:tc>
      </w:tr>
      <w:tr w14:paraId="57F22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244BD21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&lt;60</w:t>
            </w:r>
          </w:p>
        </w:tc>
        <w:tc>
          <w:tcPr>
            <w:tcW w:w="1820" w:type="dxa"/>
            <w:vAlign w:val="center"/>
          </w:tcPr>
          <w:p w14:paraId="196FD60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F830B0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5132638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70" w:type="dxa"/>
            <w:vAlign w:val="center"/>
          </w:tcPr>
          <w:p w14:paraId="0AF1F23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55C61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3EBAA70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Short sleep</w:t>
            </w:r>
          </w:p>
        </w:tc>
        <w:tc>
          <w:tcPr>
            <w:tcW w:w="1820" w:type="dxa"/>
            <w:vAlign w:val="center"/>
          </w:tcPr>
          <w:p w14:paraId="42D7C8B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43 (1.14-1.80)</w:t>
            </w:r>
          </w:p>
        </w:tc>
        <w:tc>
          <w:tcPr>
            <w:tcW w:w="1040" w:type="dxa"/>
            <w:vAlign w:val="center"/>
          </w:tcPr>
          <w:p w14:paraId="7FDB8B1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  <w:tc>
          <w:tcPr>
            <w:tcW w:w="1936" w:type="dxa"/>
            <w:vAlign w:val="center"/>
          </w:tcPr>
          <w:p w14:paraId="77F0638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46 (1.13-1.90)</w:t>
            </w:r>
          </w:p>
        </w:tc>
        <w:tc>
          <w:tcPr>
            <w:tcW w:w="870" w:type="dxa"/>
            <w:vAlign w:val="center"/>
          </w:tcPr>
          <w:p w14:paraId="333AAEB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</w:tr>
      <w:tr w14:paraId="63E06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1C38F78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Long sleep</w:t>
            </w:r>
          </w:p>
        </w:tc>
        <w:tc>
          <w:tcPr>
            <w:tcW w:w="1820" w:type="dxa"/>
            <w:vAlign w:val="center"/>
          </w:tcPr>
          <w:p w14:paraId="31CE55E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30 (1.11-1.53)</w:t>
            </w:r>
          </w:p>
        </w:tc>
        <w:tc>
          <w:tcPr>
            <w:tcW w:w="1040" w:type="dxa"/>
            <w:vAlign w:val="center"/>
          </w:tcPr>
          <w:p w14:paraId="3AE74CC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  <w:tc>
          <w:tcPr>
            <w:tcW w:w="1936" w:type="dxa"/>
            <w:vAlign w:val="center"/>
          </w:tcPr>
          <w:p w14:paraId="084052C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02 (0.83-1.25)</w:t>
            </w:r>
          </w:p>
        </w:tc>
        <w:tc>
          <w:tcPr>
            <w:tcW w:w="870" w:type="dxa"/>
            <w:vAlign w:val="center"/>
          </w:tcPr>
          <w:p w14:paraId="5F140C6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88</w:t>
            </w:r>
          </w:p>
        </w:tc>
      </w:tr>
      <w:tr w14:paraId="037D1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0968E9C1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Sex</w:t>
            </w:r>
          </w:p>
        </w:tc>
        <w:tc>
          <w:tcPr>
            <w:tcW w:w="1820" w:type="dxa"/>
            <w:vAlign w:val="center"/>
          </w:tcPr>
          <w:p w14:paraId="625FFDF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DEEADA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4D3FA38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70" w:type="dxa"/>
            <w:vAlign w:val="center"/>
          </w:tcPr>
          <w:p w14:paraId="73E76FC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79D57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789C41B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Men</w:t>
            </w:r>
          </w:p>
        </w:tc>
        <w:tc>
          <w:tcPr>
            <w:tcW w:w="1820" w:type="dxa"/>
          </w:tcPr>
          <w:p w14:paraId="6E8EB80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0" w:type="dxa"/>
          </w:tcPr>
          <w:p w14:paraId="152A5B2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36" w:type="dxa"/>
          </w:tcPr>
          <w:p w14:paraId="38FD6FC1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70" w:type="dxa"/>
          </w:tcPr>
          <w:p w14:paraId="18C2216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16E5C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7CA9953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Short sleep</w:t>
            </w:r>
          </w:p>
        </w:tc>
        <w:tc>
          <w:tcPr>
            <w:tcW w:w="1820" w:type="dxa"/>
            <w:vAlign w:val="center"/>
          </w:tcPr>
          <w:p w14:paraId="507A632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47 (1.16-1.85)</w:t>
            </w:r>
          </w:p>
        </w:tc>
        <w:tc>
          <w:tcPr>
            <w:tcW w:w="1040" w:type="dxa"/>
            <w:vAlign w:val="center"/>
          </w:tcPr>
          <w:p w14:paraId="65715D2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  <w:tc>
          <w:tcPr>
            <w:tcW w:w="1936" w:type="dxa"/>
            <w:vAlign w:val="center"/>
          </w:tcPr>
          <w:p w14:paraId="11862FA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20 (0.92-1.56)</w:t>
            </w:r>
          </w:p>
        </w:tc>
        <w:tc>
          <w:tcPr>
            <w:tcW w:w="870" w:type="dxa"/>
            <w:vAlign w:val="center"/>
          </w:tcPr>
          <w:p w14:paraId="565FAE71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18</w:t>
            </w:r>
          </w:p>
        </w:tc>
      </w:tr>
      <w:tr w14:paraId="7358B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102D6FF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Long sleep</w:t>
            </w:r>
          </w:p>
        </w:tc>
        <w:tc>
          <w:tcPr>
            <w:tcW w:w="1820" w:type="dxa"/>
            <w:vAlign w:val="center"/>
          </w:tcPr>
          <w:p w14:paraId="7C1EAB0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26 (1.06-1.49)</w:t>
            </w:r>
          </w:p>
        </w:tc>
        <w:tc>
          <w:tcPr>
            <w:tcW w:w="1040" w:type="dxa"/>
            <w:vAlign w:val="center"/>
          </w:tcPr>
          <w:p w14:paraId="185B183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  <w:tc>
          <w:tcPr>
            <w:tcW w:w="1936" w:type="dxa"/>
            <w:vAlign w:val="center"/>
          </w:tcPr>
          <w:p w14:paraId="4290A26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07 (0.89-1.29)</w:t>
            </w:r>
          </w:p>
        </w:tc>
        <w:tc>
          <w:tcPr>
            <w:tcW w:w="870" w:type="dxa"/>
            <w:vAlign w:val="center"/>
          </w:tcPr>
          <w:p w14:paraId="3A40963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47</w:t>
            </w:r>
          </w:p>
        </w:tc>
      </w:tr>
      <w:tr w14:paraId="44FCD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5DCD5FB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Women</w:t>
            </w:r>
          </w:p>
        </w:tc>
        <w:tc>
          <w:tcPr>
            <w:tcW w:w="1820" w:type="dxa"/>
            <w:vAlign w:val="center"/>
          </w:tcPr>
          <w:p w14:paraId="30D0199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1882E7B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AD63EE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870" w:type="dxa"/>
            <w:vAlign w:val="center"/>
          </w:tcPr>
          <w:p w14:paraId="24B1C87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2AE2D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</w:tcPr>
          <w:p w14:paraId="349E49C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Short sleep</w:t>
            </w:r>
          </w:p>
        </w:tc>
        <w:tc>
          <w:tcPr>
            <w:tcW w:w="1820" w:type="dxa"/>
            <w:vAlign w:val="center"/>
          </w:tcPr>
          <w:p w14:paraId="705050E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33 (0.97-1.83)</w:t>
            </w:r>
          </w:p>
        </w:tc>
        <w:tc>
          <w:tcPr>
            <w:tcW w:w="1040" w:type="dxa"/>
            <w:vAlign w:val="center"/>
          </w:tcPr>
          <w:p w14:paraId="5613384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08</w:t>
            </w:r>
          </w:p>
        </w:tc>
        <w:tc>
          <w:tcPr>
            <w:tcW w:w="1936" w:type="dxa"/>
            <w:vAlign w:val="center"/>
          </w:tcPr>
          <w:p w14:paraId="1C927F1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64 (1.15-2.33)</w:t>
            </w:r>
          </w:p>
        </w:tc>
        <w:tc>
          <w:tcPr>
            <w:tcW w:w="870" w:type="dxa"/>
            <w:vAlign w:val="center"/>
          </w:tcPr>
          <w:p w14:paraId="7177168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</w:tr>
      <w:tr w14:paraId="78FE5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6" w:type="dxa"/>
            <w:tcBorders>
              <w:bottom w:val="single" w:color="auto" w:sz="4" w:space="0"/>
            </w:tcBorders>
          </w:tcPr>
          <w:p w14:paraId="645CCF1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Long sleep</w:t>
            </w:r>
          </w:p>
        </w:tc>
        <w:tc>
          <w:tcPr>
            <w:tcW w:w="1820" w:type="dxa"/>
            <w:tcBorders>
              <w:bottom w:val="single" w:color="auto" w:sz="4" w:space="0"/>
            </w:tcBorders>
            <w:vAlign w:val="center"/>
          </w:tcPr>
          <w:p w14:paraId="553E397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50 (1.23-1.83)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vAlign w:val="center"/>
          </w:tcPr>
          <w:p w14:paraId="6513C28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  <w:tc>
          <w:tcPr>
            <w:tcW w:w="1936" w:type="dxa"/>
            <w:tcBorders>
              <w:bottom w:val="single" w:color="auto" w:sz="4" w:space="0"/>
            </w:tcBorders>
            <w:vAlign w:val="center"/>
          </w:tcPr>
          <w:p w14:paraId="73A2EEA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20 (0.92-1.55)</w:t>
            </w:r>
          </w:p>
        </w:tc>
        <w:tc>
          <w:tcPr>
            <w:tcW w:w="870" w:type="dxa"/>
            <w:tcBorders>
              <w:bottom w:val="single" w:color="auto" w:sz="4" w:space="0"/>
            </w:tcBorders>
            <w:vAlign w:val="center"/>
          </w:tcPr>
          <w:p w14:paraId="0F30192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17</w:t>
            </w:r>
          </w:p>
        </w:tc>
      </w:tr>
    </w:tbl>
    <w:p w14:paraId="1D61434E">
      <w:pPr>
        <w:spacing w:line="480" w:lineRule="auto"/>
        <w:rPr>
          <w:rFonts w:ascii="Times New Roman" w:hAnsi="Times New Roman" w:cs="Times New Roman"/>
          <w:sz w:val="24"/>
        </w:rPr>
      </w:pPr>
    </w:p>
    <w:p w14:paraId="6F10D6C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9A3C3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x Regression Analyses for Associations of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Daytime Napping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With General Obesity and Abdominal Obesity in Participants by Sex or Age</w:t>
      </w:r>
    </w:p>
    <w:tbl>
      <w:tblPr>
        <w:tblStyle w:val="7"/>
        <w:tblW w:w="84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843"/>
        <w:gridCol w:w="992"/>
        <w:gridCol w:w="1985"/>
        <w:gridCol w:w="1496"/>
      </w:tblGrid>
      <w:tr w14:paraId="7C056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FECEE1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0E61FE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General obesity</w:t>
            </w:r>
          </w:p>
        </w:tc>
        <w:tc>
          <w:tcPr>
            <w:tcW w:w="348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58289C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bdominal obesity</w:t>
            </w:r>
          </w:p>
        </w:tc>
      </w:tr>
      <w:tr w14:paraId="0DDB2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A6DCE6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31FEFBD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2DE2092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6B6A1221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R (95% CI)</w:t>
            </w:r>
          </w:p>
        </w:tc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</w:tcPr>
          <w:p w14:paraId="1E62C38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Value</w:t>
            </w:r>
          </w:p>
        </w:tc>
      </w:tr>
      <w:tr w14:paraId="30666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top w:val="single" w:color="auto" w:sz="4" w:space="0"/>
              <w:bottom w:val="nil"/>
            </w:tcBorders>
          </w:tcPr>
          <w:p w14:paraId="59696B0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ge, y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</w:tcPr>
          <w:p w14:paraId="61600D3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 w14:paraId="7F1ED1E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 w14:paraId="3FFEEC9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single" w:color="auto" w:sz="4" w:space="0"/>
              <w:bottom w:val="nil"/>
            </w:tcBorders>
          </w:tcPr>
          <w:p w14:paraId="6DB3EC7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291AA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top w:val="nil"/>
            </w:tcBorders>
          </w:tcPr>
          <w:p w14:paraId="0ED6FF2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≥60</w:t>
            </w:r>
          </w:p>
        </w:tc>
        <w:tc>
          <w:tcPr>
            <w:tcW w:w="1843" w:type="dxa"/>
            <w:tcBorders>
              <w:top w:val="nil"/>
            </w:tcBorders>
          </w:tcPr>
          <w:p w14:paraId="28681DF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6AFD60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22022221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</w:tcBorders>
          </w:tcPr>
          <w:p w14:paraId="18823FD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42079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56451B9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0-0.5</w:t>
            </w:r>
          </w:p>
        </w:tc>
        <w:tc>
          <w:tcPr>
            <w:tcW w:w="1843" w:type="dxa"/>
            <w:vAlign w:val="center"/>
          </w:tcPr>
          <w:p w14:paraId="3BB788C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84 (0.61-1.17)</w:t>
            </w:r>
          </w:p>
        </w:tc>
        <w:tc>
          <w:tcPr>
            <w:tcW w:w="992" w:type="dxa"/>
            <w:vAlign w:val="center"/>
          </w:tcPr>
          <w:p w14:paraId="3519334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31</w:t>
            </w:r>
          </w:p>
        </w:tc>
        <w:tc>
          <w:tcPr>
            <w:tcW w:w="1985" w:type="dxa"/>
            <w:vAlign w:val="center"/>
          </w:tcPr>
          <w:p w14:paraId="1D82B99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6 (0.70-1.31)</w:t>
            </w:r>
          </w:p>
        </w:tc>
        <w:tc>
          <w:tcPr>
            <w:tcW w:w="1496" w:type="dxa"/>
            <w:vAlign w:val="center"/>
          </w:tcPr>
          <w:p w14:paraId="1281AAA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9</w:t>
            </w:r>
          </w:p>
        </w:tc>
      </w:tr>
      <w:tr w14:paraId="1D7E5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67D2FECB">
            <w:pPr>
              <w:spacing w:line="480" w:lineRule="auto"/>
              <w:ind w:firstLine="160" w:firstLineChars="100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gt;0.5-1.5</w:t>
            </w:r>
          </w:p>
        </w:tc>
        <w:tc>
          <w:tcPr>
            <w:tcW w:w="1843" w:type="dxa"/>
            <w:vAlign w:val="center"/>
          </w:tcPr>
          <w:p w14:paraId="17869D2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02 (0.80-1.29)</w:t>
            </w:r>
          </w:p>
        </w:tc>
        <w:tc>
          <w:tcPr>
            <w:tcW w:w="992" w:type="dxa"/>
            <w:vAlign w:val="center"/>
          </w:tcPr>
          <w:p w14:paraId="3CC785D1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89</w:t>
            </w:r>
          </w:p>
        </w:tc>
        <w:tc>
          <w:tcPr>
            <w:tcW w:w="1985" w:type="dxa"/>
            <w:vAlign w:val="center"/>
          </w:tcPr>
          <w:p w14:paraId="014E7AA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04 (0.81-1.33)</w:t>
            </w:r>
          </w:p>
        </w:tc>
        <w:tc>
          <w:tcPr>
            <w:tcW w:w="1496" w:type="dxa"/>
            <w:vAlign w:val="center"/>
          </w:tcPr>
          <w:p w14:paraId="7C10055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6</w:t>
            </w:r>
          </w:p>
        </w:tc>
      </w:tr>
      <w:tr w14:paraId="0614E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20D4700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1.5</w:t>
            </w:r>
          </w:p>
        </w:tc>
        <w:tc>
          <w:tcPr>
            <w:tcW w:w="1843" w:type="dxa"/>
            <w:vAlign w:val="center"/>
          </w:tcPr>
          <w:p w14:paraId="5029666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30 (0.85-2.00)</w:t>
            </w:r>
          </w:p>
        </w:tc>
        <w:tc>
          <w:tcPr>
            <w:tcW w:w="992" w:type="dxa"/>
            <w:vAlign w:val="center"/>
          </w:tcPr>
          <w:p w14:paraId="6CBCD27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22</w:t>
            </w:r>
          </w:p>
        </w:tc>
        <w:tc>
          <w:tcPr>
            <w:tcW w:w="1985" w:type="dxa"/>
            <w:vAlign w:val="center"/>
          </w:tcPr>
          <w:p w14:paraId="32B4524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11 (0.69-1.78)</w:t>
            </w:r>
          </w:p>
        </w:tc>
        <w:tc>
          <w:tcPr>
            <w:tcW w:w="1496" w:type="dxa"/>
            <w:vAlign w:val="center"/>
          </w:tcPr>
          <w:p w14:paraId="561EBFC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67</w:t>
            </w:r>
          </w:p>
        </w:tc>
      </w:tr>
      <w:tr w14:paraId="212BC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4508FAF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&lt;60</w:t>
            </w:r>
          </w:p>
        </w:tc>
        <w:tc>
          <w:tcPr>
            <w:tcW w:w="1843" w:type="dxa"/>
            <w:vAlign w:val="center"/>
          </w:tcPr>
          <w:p w14:paraId="6735819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E05115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95EC61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496" w:type="dxa"/>
            <w:vAlign w:val="center"/>
          </w:tcPr>
          <w:p w14:paraId="0D2DCAF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489BC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587CF9F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0-0.5</w:t>
            </w:r>
          </w:p>
        </w:tc>
        <w:tc>
          <w:tcPr>
            <w:tcW w:w="1843" w:type="dxa"/>
            <w:vAlign w:val="center"/>
          </w:tcPr>
          <w:p w14:paraId="524B1B2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08 (0.86-1.36)</w:t>
            </w:r>
          </w:p>
        </w:tc>
        <w:tc>
          <w:tcPr>
            <w:tcW w:w="992" w:type="dxa"/>
            <w:vAlign w:val="center"/>
          </w:tcPr>
          <w:p w14:paraId="616511B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49</w:t>
            </w:r>
          </w:p>
        </w:tc>
        <w:tc>
          <w:tcPr>
            <w:tcW w:w="1985" w:type="dxa"/>
            <w:vAlign w:val="center"/>
          </w:tcPr>
          <w:p w14:paraId="61F9578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6 (0.74-1.26)</w:t>
            </w:r>
          </w:p>
        </w:tc>
        <w:tc>
          <w:tcPr>
            <w:tcW w:w="1496" w:type="dxa"/>
            <w:vAlign w:val="center"/>
          </w:tcPr>
          <w:p w14:paraId="37E1558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9</w:t>
            </w:r>
          </w:p>
        </w:tc>
      </w:tr>
      <w:tr w14:paraId="7EBB6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34011F5C">
            <w:pPr>
              <w:spacing w:line="480" w:lineRule="auto"/>
              <w:ind w:firstLine="160" w:firstLineChars="100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gt;0.5-1.5</w:t>
            </w:r>
          </w:p>
        </w:tc>
        <w:tc>
          <w:tcPr>
            <w:tcW w:w="1843" w:type="dxa"/>
            <w:vAlign w:val="center"/>
          </w:tcPr>
          <w:p w14:paraId="0EE756A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8 (0.82-1.17)</w:t>
            </w:r>
          </w:p>
        </w:tc>
        <w:tc>
          <w:tcPr>
            <w:tcW w:w="992" w:type="dxa"/>
            <w:vAlign w:val="center"/>
          </w:tcPr>
          <w:p w14:paraId="59B324A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83</w:t>
            </w:r>
          </w:p>
        </w:tc>
        <w:tc>
          <w:tcPr>
            <w:tcW w:w="1985" w:type="dxa"/>
            <w:vAlign w:val="center"/>
          </w:tcPr>
          <w:p w14:paraId="6712DFC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7 (0.78-1.19)</w:t>
            </w:r>
          </w:p>
        </w:tc>
        <w:tc>
          <w:tcPr>
            <w:tcW w:w="1496" w:type="dxa"/>
            <w:vAlign w:val="center"/>
          </w:tcPr>
          <w:p w14:paraId="1E18FA8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5</w:t>
            </w:r>
          </w:p>
        </w:tc>
      </w:tr>
      <w:tr w14:paraId="2C737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032D108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1.5</w:t>
            </w:r>
          </w:p>
        </w:tc>
        <w:tc>
          <w:tcPr>
            <w:tcW w:w="1843" w:type="dxa"/>
            <w:vAlign w:val="center"/>
          </w:tcPr>
          <w:p w14:paraId="1591F9D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42 (1.04-1.94)</w:t>
            </w:r>
          </w:p>
        </w:tc>
        <w:tc>
          <w:tcPr>
            <w:tcW w:w="992" w:type="dxa"/>
            <w:vAlign w:val="center"/>
          </w:tcPr>
          <w:p w14:paraId="7FDFF92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03</w:t>
            </w:r>
          </w:p>
        </w:tc>
        <w:tc>
          <w:tcPr>
            <w:tcW w:w="1985" w:type="dxa"/>
            <w:vAlign w:val="center"/>
          </w:tcPr>
          <w:p w14:paraId="7E19F39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22 (0.82-1.83)</w:t>
            </w:r>
          </w:p>
        </w:tc>
        <w:tc>
          <w:tcPr>
            <w:tcW w:w="1496" w:type="dxa"/>
            <w:vAlign w:val="center"/>
          </w:tcPr>
          <w:p w14:paraId="6A09D8B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33</w:t>
            </w:r>
          </w:p>
        </w:tc>
      </w:tr>
      <w:tr w14:paraId="2BCC5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6CEE043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Sex</w:t>
            </w:r>
          </w:p>
        </w:tc>
        <w:tc>
          <w:tcPr>
            <w:tcW w:w="1843" w:type="dxa"/>
            <w:vAlign w:val="center"/>
          </w:tcPr>
          <w:p w14:paraId="220E5D6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26834F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6D44BE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496" w:type="dxa"/>
            <w:vAlign w:val="center"/>
          </w:tcPr>
          <w:p w14:paraId="23DE161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38930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6982AAB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Men</w:t>
            </w:r>
          </w:p>
        </w:tc>
        <w:tc>
          <w:tcPr>
            <w:tcW w:w="1843" w:type="dxa"/>
          </w:tcPr>
          <w:p w14:paraId="47A290D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C5B0E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DACD84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14:paraId="12B7B4B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0FF21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77F51B3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0-0.5</w:t>
            </w:r>
          </w:p>
        </w:tc>
        <w:tc>
          <w:tcPr>
            <w:tcW w:w="1843" w:type="dxa"/>
            <w:vAlign w:val="center"/>
          </w:tcPr>
          <w:p w14:paraId="265E566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16 (0.92-1.46)</w:t>
            </w:r>
          </w:p>
        </w:tc>
        <w:tc>
          <w:tcPr>
            <w:tcW w:w="992" w:type="dxa"/>
            <w:vAlign w:val="center"/>
          </w:tcPr>
          <w:p w14:paraId="67DAE4C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21</w:t>
            </w:r>
          </w:p>
        </w:tc>
        <w:tc>
          <w:tcPr>
            <w:tcW w:w="1985" w:type="dxa"/>
            <w:vAlign w:val="center"/>
          </w:tcPr>
          <w:p w14:paraId="158E765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9 (0.77-1.27)</w:t>
            </w:r>
          </w:p>
        </w:tc>
        <w:tc>
          <w:tcPr>
            <w:tcW w:w="1496" w:type="dxa"/>
            <w:vAlign w:val="center"/>
          </w:tcPr>
          <w:p w14:paraId="2EE6098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3</w:t>
            </w:r>
          </w:p>
        </w:tc>
      </w:tr>
      <w:tr w14:paraId="41B26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6B613492">
            <w:pPr>
              <w:spacing w:line="480" w:lineRule="auto"/>
              <w:ind w:firstLine="160" w:firstLineChars="100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gt;0.5-1.5</w:t>
            </w:r>
          </w:p>
        </w:tc>
        <w:tc>
          <w:tcPr>
            <w:tcW w:w="1843" w:type="dxa"/>
            <w:vAlign w:val="center"/>
          </w:tcPr>
          <w:p w14:paraId="03A4CD3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9 (0.82-1.18)</w:t>
            </w:r>
          </w:p>
        </w:tc>
        <w:tc>
          <w:tcPr>
            <w:tcW w:w="992" w:type="dxa"/>
            <w:vAlign w:val="center"/>
          </w:tcPr>
          <w:p w14:paraId="3F81F01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88</w:t>
            </w:r>
          </w:p>
        </w:tc>
        <w:tc>
          <w:tcPr>
            <w:tcW w:w="1985" w:type="dxa"/>
            <w:vAlign w:val="center"/>
          </w:tcPr>
          <w:p w14:paraId="7EA29EC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9 (0.81-1.20)</w:t>
            </w:r>
          </w:p>
        </w:tc>
        <w:tc>
          <w:tcPr>
            <w:tcW w:w="1496" w:type="dxa"/>
            <w:vAlign w:val="center"/>
          </w:tcPr>
          <w:p w14:paraId="5791D8F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1</w:t>
            </w:r>
          </w:p>
        </w:tc>
      </w:tr>
      <w:tr w14:paraId="359D9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bottom w:val="nil"/>
            </w:tcBorders>
          </w:tcPr>
          <w:p w14:paraId="2FEA82C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1.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8B9AE3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56 (1.14-2.1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D23F18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lt;0.01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B9AC2F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08 (0.72-1.62)</w:t>
            </w:r>
          </w:p>
        </w:tc>
        <w:tc>
          <w:tcPr>
            <w:tcW w:w="1496" w:type="dxa"/>
            <w:tcBorders>
              <w:bottom w:val="nil"/>
            </w:tcBorders>
            <w:vAlign w:val="center"/>
          </w:tcPr>
          <w:p w14:paraId="3068E6F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0</w:t>
            </w:r>
          </w:p>
        </w:tc>
      </w:tr>
      <w:tr w14:paraId="0022D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609CB91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Women</w:t>
            </w:r>
          </w:p>
        </w:tc>
        <w:tc>
          <w:tcPr>
            <w:tcW w:w="1843" w:type="dxa"/>
            <w:vAlign w:val="center"/>
          </w:tcPr>
          <w:p w14:paraId="44F7EFE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9766A1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69D1CFD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496" w:type="dxa"/>
            <w:vAlign w:val="center"/>
          </w:tcPr>
          <w:p w14:paraId="65D192B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47CEA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top w:val="nil"/>
            </w:tcBorders>
          </w:tcPr>
          <w:p w14:paraId="47ABDC1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0-0.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9AD0CC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7 (0.56-1.07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A67EC5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1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F0E110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84 (0.59-1.20)</w:t>
            </w:r>
          </w:p>
        </w:tc>
        <w:tc>
          <w:tcPr>
            <w:tcW w:w="1496" w:type="dxa"/>
            <w:tcBorders>
              <w:top w:val="nil"/>
            </w:tcBorders>
            <w:vAlign w:val="center"/>
          </w:tcPr>
          <w:p w14:paraId="5F794EF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33</w:t>
            </w:r>
          </w:p>
        </w:tc>
      </w:tr>
      <w:tr w14:paraId="446F8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 w14:paraId="123B8CD8">
            <w:pPr>
              <w:spacing w:line="480" w:lineRule="auto"/>
              <w:ind w:firstLine="160" w:firstLineChars="100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gt;0.5-1.5</w:t>
            </w:r>
          </w:p>
        </w:tc>
        <w:tc>
          <w:tcPr>
            <w:tcW w:w="1843" w:type="dxa"/>
            <w:vAlign w:val="center"/>
          </w:tcPr>
          <w:p w14:paraId="36B07C7C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04 (0.83-1.30)</w:t>
            </w:r>
          </w:p>
        </w:tc>
        <w:tc>
          <w:tcPr>
            <w:tcW w:w="992" w:type="dxa"/>
            <w:vAlign w:val="center"/>
          </w:tcPr>
          <w:p w14:paraId="1CB3318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4</w:t>
            </w:r>
          </w:p>
        </w:tc>
        <w:tc>
          <w:tcPr>
            <w:tcW w:w="1985" w:type="dxa"/>
            <w:vAlign w:val="center"/>
          </w:tcPr>
          <w:p w14:paraId="3E29BA2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96 (0.73-1.27)</w:t>
            </w:r>
          </w:p>
        </w:tc>
        <w:tc>
          <w:tcPr>
            <w:tcW w:w="1496" w:type="dxa"/>
            <w:vAlign w:val="center"/>
          </w:tcPr>
          <w:p w14:paraId="2AC68AB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77</w:t>
            </w:r>
          </w:p>
        </w:tc>
      </w:tr>
      <w:tr w14:paraId="220C1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  <w:tcBorders>
              <w:bottom w:val="single" w:color="auto" w:sz="4" w:space="0"/>
            </w:tcBorders>
          </w:tcPr>
          <w:p w14:paraId="359B91D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1.5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6F41774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14 (0.75-1.73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52692ED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54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0A3796B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1.35 (0.84-2.18)</w:t>
            </w:r>
          </w:p>
        </w:tc>
        <w:tc>
          <w:tcPr>
            <w:tcW w:w="1496" w:type="dxa"/>
            <w:tcBorders>
              <w:bottom w:val="single" w:color="auto" w:sz="4" w:space="0"/>
            </w:tcBorders>
            <w:vAlign w:val="center"/>
          </w:tcPr>
          <w:p w14:paraId="7084D43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0.22</w:t>
            </w:r>
          </w:p>
        </w:tc>
      </w:tr>
    </w:tbl>
    <w:p w14:paraId="67D3DB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ssociations of different sleep phenotypes with obesity types, adjusted for age and sex</w:t>
      </w:r>
    </w:p>
    <w:tbl>
      <w:tblPr>
        <w:tblStyle w:val="7"/>
        <w:tblW w:w="80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843"/>
        <w:gridCol w:w="992"/>
        <w:gridCol w:w="2126"/>
        <w:gridCol w:w="1047"/>
      </w:tblGrid>
      <w:tr w14:paraId="45FC8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92C138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87C551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General obesity</w:t>
            </w:r>
          </w:p>
        </w:tc>
        <w:tc>
          <w:tcPr>
            <w:tcW w:w="317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083BB6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bdominal obesity</w:t>
            </w:r>
          </w:p>
        </w:tc>
      </w:tr>
      <w:tr w14:paraId="28702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FD5368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1C7176A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2DAD9D8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 w14:paraId="2D173D8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HR (95% CI)</w:t>
            </w:r>
          </w:p>
        </w:tc>
        <w:tc>
          <w:tcPr>
            <w:tcW w:w="1047" w:type="dxa"/>
            <w:tcBorders>
              <w:top w:val="single" w:color="auto" w:sz="4" w:space="0"/>
              <w:bottom w:val="single" w:color="auto" w:sz="4" w:space="0"/>
            </w:tcBorders>
          </w:tcPr>
          <w:p w14:paraId="3FFF50A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Value</w:t>
            </w:r>
          </w:p>
        </w:tc>
      </w:tr>
      <w:tr w14:paraId="436F3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  <w:bottom w:val="nil"/>
            </w:tcBorders>
          </w:tcPr>
          <w:p w14:paraId="4CAA271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Night sleep duration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</w:tcPr>
          <w:p w14:paraId="47464FC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 w14:paraId="4508062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</w:tcPr>
          <w:p w14:paraId="4495680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color="auto" w:sz="4" w:space="0"/>
              <w:bottom w:val="nil"/>
            </w:tcBorders>
          </w:tcPr>
          <w:p w14:paraId="0C94989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48B70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nil"/>
            </w:tcBorders>
          </w:tcPr>
          <w:p w14:paraId="1AFE4C6E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Intermediate sleep</w:t>
            </w:r>
          </w:p>
        </w:tc>
        <w:tc>
          <w:tcPr>
            <w:tcW w:w="1843" w:type="dxa"/>
            <w:tcBorders>
              <w:top w:val="nil"/>
            </w:tcBorders>
          </w:tcPr>
          <w:p w14:paraId="6670BDC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D02767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AF84732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</w:tcBorders>
          </w:tcPr>
          <w:p w14:paraId="0D7FCFB5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68463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127A683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Short sleep</w:t>
            </w:r>
          </w:p>
        </w:tc>
        <w:tc>
          <w:tcPr>
            <w:tcW w:w="1843" w:type="dxa"/>
          </w:tcPr>
          <w:p w14:paraId="6C5A483D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0 (1.17-1.68)</w:t>
            </w:r>
          </w:p>
        </w:tc>
        <w:tc>
          <w:tcPr>
            <w:tcW w:w="992" w:type="dxa"/>
          </w:tcPr>
          <w:p w14:paraId="78CC8211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2126" w:type="dxa"/>
          </w:tcPr>
          <w:p w14:paraId="4F3A07B8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3 (1.09-1.61)</w:t>
            </w:r>
          </w:p>
        </w:tc>
        <w:tc>
          <w:tcPr>
            <w:tcW w:w="1047" w:type="dxa"/>
          </w:tcPr>
          <w:p w14:paraId="63646FA1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14:paraId="19B9C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59DA825A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Long sleep</w:t>
            </w:r>
          </w:p>
        </w:tc>
        <w:tc>
          <w:tcPr>
            <w:tcW w:w="1843" w:type="dxa"/>
          </w:tcPr>
          <w:p w14:paraId="6C6B4363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0 (1.24-1.58)</w:t>
            </w:r>
          </w:p>
        </w:tc>
        <w:tc>
          <w:tcPr>
            <w:tcW w:w="992" w:type="dxa"/>
          </w:tcPr>
          <w:p w14:paraId="7DD0393F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2126" w:type="dxa"/>
          </w:tcPr>
          <w:p w14:paraId="48FA4052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2 (0.97-1.30)</w:t>
            </w:r>
          </w:p>
        </w:tc>
        <w:tc>
          <w:tcPr>
            <w:tcW w:w="1047" w:type="dxa"/>
          </w:tcPr>
          <w:p w14:paraId="037812F7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14:paraId="0CCC6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7E484200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aytime Napping</w:t>
            </w:r>
          </w:p>
        </w:tc>
        <w:tc>
          <w:tcPr>
            <w:tcW w:w="1843" w:type="dxa"/>
            <w:vAlign w:val="center"/>
          </w:tcPr>
          <w:p w14:paraId="65D87EAF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37D58C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7F295934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7" w:type="dxa"/>
            <w:vAlign w:val="center"/>
          </w:tcPr>
          <w:p w14:paraId="08FE907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275EE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05E5AD76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None</w:t>
            </w:r>
          </w:p>
        </w:tc>
        <w:tc>
          <w:tcPr>
            <w:tcW w:w="1843" w:type="dxa"/>
          </w:tcPr>
          <w:p w14:paraId="73900F6D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31EE1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641DC2B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1047" w:type="dxa"/>
          </w:tcPr>
          <w:p w14:paraId="55E2F957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</w:p>
        </w:tc>
      </w:tr>
      <w:tr w14:paraId="23075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1A8B8FF9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0-0.5</w:t>
            </w:r>
          </w:p>
        </w:tc>
        <w:tc>
          <w:tcPr>
            <w:tcW w:w="1843" w:type="dxa"/>
          </w:tcPr>
          <w:p w14:paraId="374A8F12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 (0.80-1.15)</w:t>
            </w:r>
          </w:p>
        </w:tc>
        <w:tc>
          <w:tcPr>
            <w:tcW w:w="992" w:type="dxa"/>
          </w:tcPr>
          <w:p w14:paraId="1E691C5A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4</w:t>
            </w:r>
          </w:p>
        </w:tc>
        <w:tc>
          <w:tcPr>
            <w:tcW w:w="2126" w:type="dxa"/>
          </w:tcPr>
          <w:p w14:paraId="79797BCF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9 (0.74-1.08)</w:t>
            </w:r>
          </w:p>
        </w:tc>
        <w:tc>
          <w:tcPr>
            <w:tcW w:w="1047" w:type="dxa"/>
          </w:tcPr>
          <w:p w14:paraId="4FBC4D9E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14:paraId="626D8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</w:tcPr>
          <w:p w14:paraId="149C8D70">
            <w:pPr>
              <w:spacing w:line="480" w:lineRule="auto"/>
              <w:ind w:firstLine="160" w:firstLineChars="100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&gt;0.5-1.5</w:t>
            </w:r>
          </w:p>
        </w:tc>
        <w:tc>
          <w:tcPr>
            <w:tcW w:w="1843" w:type="dxa"/>
            <w:vAlign w:val="center"/>
          </w:tcPr>
          <w:p w14:paraId="07496C76"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 (0.86-1.14)</w:t>
            </w:r>
          </w:p>
        </w:tc>
        <w:tc>
          <w:tcPr>
            <w:tcW w:w="992" w:type="dxa"/>
          </w:tcPr>
          <w:p w14:paraId="23A6FC51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2126" w:type="dxa"/>
          </w:tcPr>
          <w:p w14:paraId="169984CE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2 (0.79-1.07)</w:t>
            </w:r>
          </w:p>
        </w:tc>
        <w:tc>
          <w:tcPr>
            <w:tcW w:w="1047" w:type="dxa"/>
          </w:tcPr>
          <w:p w14:paraId="05C81961">
            <w:pPr>
              <w:widowControl/>
              <w:spacing w:line="480" w:lineRule="auto"/>
              <w:textAlignment w:val="top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14:paraId="38BB2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bottom w:val="single" w:color="auto" w:sz="4" w:space="0"/>
            </w:tcBorders>
          </w:tcPr>
          <w:p w14:paraId="02CB3F08">
            <w:pPr>
              <w:spacing w:line="480" w:lineRule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 &gt;1.5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79DC4E02"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2 (1.12-1.82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20037A90"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vAlign w:val="center"/>
          </w:tcPr>
          <w:p w14:paraId="514B73B6"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0 (0.82-1.48)</w:t>
            </w:r>
          </w:p>
        </w:tc>
        <w:tc>
          <w:tcPr>
            <w:tcW w:w="1047" w:type="dxa"/>
            <w:tcBorders>
              <w:bottom w:val="single" w:color="auto" w:sz="4" w:space="0"/>
            </w:tcBorders>
            <w:vAlign w:val="center"/>
          </w:tcPr>
          <w:p w14:paraId="4C4B2623">
            <w:pPr>
              <w:widowControl/>
              <w:spacing w:line="480" w:lineRule="auto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54</w:t>
            </w:r>
          </w:p>
        </w:tc>
      </w:tr>
    </w:tbl>
    <w:p w14:paraId="4262C2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8593A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F9BFDBE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Information</w:t>
      </w:r>
    </w:p>
    <w:p w14:paraId="7A82718C">
      <w:pPr>
        <w:spacing w:line="480" w:lineRule="auto"/>
        <w:jc w:val="both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Participating members of the MMC</w:t>
      </w:r>
    </w:p>
    <w:p w14:paraId="05C5042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. Tingyu Ke (The Second Affiliated Hospital of Kunming Medical University, Kunming, China), </w:t>
      </w:r>
    </w:p>
    <w:p w14:paraId="352AB9C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. Dong Zhao (Beijing Luhe Hospital, Capital Medical University, Beijing Key Laboratory of Diabetes Research and Care, Beijing, China), </w:t>
      </w:r>
    </w:p>
    <w:p w14:paraId="732D3DF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. Bangqun Ji (Xingyi People's Hospital, Xingyi, China), </w:t>
      </w:r>
    </w:p>
    <w:p w14:paraId="4BB1A5F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. Sunjie Yan (The First Affiliated Hospital, Fujian Medical University, Fujian Province, China), </w:t>
      </w:r>
    </w:p>
    <w:p w14:paraId="402C44C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. Yinghong Du (Guangzhou Panyu Central Hospital, Guangzhou, China), </w:t>
      </w:r>
    </w:p>
    <w:p w14:paraId="2C4CF79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. Fengmei Xu (General Hospital of Hebi Coal Industry (Group) Co., Ltd., Hebi, China), </w:t>
      </w:r>
    </w:p>
    <w:p w14:paraId="333069E0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. Xuejiang Gu (The First Affiliated Hospital of Wenzhou Medical University, Wenzhou, China), </w:t>
      </w:r>
    </w:p>
    <w:p w14:paraId="6F56798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. Weijiang Chu (Laizhou People's Hospital, Laizhou, China), </w:t>
      </w:r>
    </w:p>
    <w:p w14:paraId="6E416F03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. Yufan Wang (Shanghai General Hospital, Shanghai Jiao Tong University School of Medicine, Shanghai, China), </w:t>
      </w:r>
    </w:p>
    <w:p w14:paraId="40EC5B4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. Liujun Fu (The First Affiliated Hospital, College of Clinical Medicine, Henan University of Science and Technology, Luoyang, China), </w:t>
      </w:r>
    </w:p>
    <w:p w14:paraId="798F74E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11. Yikui Lv (The People's Hospital of Longkou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handong Province, China), </w:t>
      </w:r>
    </w:p>
    <w:p w14:paraId="27759C9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. Yan Wang (The First People's Hospital of Yunnan Province, Kunming, China), </w:t>
      </w:r>
    </w:p>
    <w:p w14:paraId="14BD9FF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. Zunhai Zhou (Yangpu Hospital, Tongji University School of Medicine, Shanghai, China), </w:t>
      </w:r>
    </w:p>
    <w:p w14:paraId="3CAE831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. Yuqin Zeng (Affiliated Taihe Hospital of Hubei University of Medicine, Shiyan, China), </w:t>
      </w:r>
    </w:p>
    <w:p w14:paraId="460BFCB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. Qijuan Dong (People's Hospital of Zhengzhou, Zhengzhou, China), </w:t>
      </w:r>
    </w:p>
    <w:p w14:paraId="3557E850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. Mao Ye (The Central Hospital of Enshi Tujia and Miao Autonomous Prefecture, Enshi Clinical College of Wuhan University, Enshi, China), </w:t>
      </w:r>
    </w:p>
    <w:p w14:paraId="097775C0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7. Shu Li (Huizhou Municipal Central Hospital, Huizhou, China), </w:t>
      </w:r>
    </w:p>
    <w:p w14:paraId="7BD3B2A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8. Guixia Wang (The First Hospital of Jilin University, Changchun, China), </w:t>
      </w:r>
    </w:p>
    <w:p w14:paraId="17DF331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9. Yu Shi (Qidong People's Hospital, Qidong Liver Cancer Institute, Affiliated Qidong Hospital of Nantong University, Qidong, China), </w:t>
      </w:r>
    </w:p>
    <w:p w14:paraId="1699D4A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0. Yawei Zhang (Pingxiang People's Hospital, Pingxiang, China), </w:t>
      </w:r>
    </w:p>
    <w:p w14:paraId="2E8CB44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1. Lei Chen (Suzhou Municipal Hospital Affiliated to Nanjing Medical University, Suzhou, China), </w:t>
      </w:r>
    </w:p>
    <w:p w14:paraId="4963E5A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2. Rongyue Chen (Xuchang Hongyue diabetes Hospital, Xuchang, China), </w:t>
      </w:r>
    </w:p>
    <w:p w14:paraId="0C2C0C9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3. Qiaoying You (Shaoxing People's Hospital, Shaoxing, China), </w:t>
      </w:r>
    </w:p>
    <w:p w14:paraId="43138D3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4. Riqiu Chen (Lishui People's Hospital, Lishui, China), </w:t>
      </w:r>
    </w:p>
    <w:p w14:paraId="1C7C907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5. Ling Yang (Affiliated Hospital of Jiangsu University, Zhenjiang, China), </w:t>
      </w:r>
    </w:p>
    <w:p w14:paraId="0D058293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6. Xiaohua Yang (Hai'an People's Hospital, Jiangsu Province, China), </w:t>
      </w:r>
    </w:p>
    <w:p w14:paraId="0B432C0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7. Wen Xu (Jiangyin Harbour Hospital, Jiangsu Province, China), </w:t>
      </w:r>
    </w:p>
    <w:p w14:paraId="2022BB4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8. Haibing Chen (Shanghai Tenth People's Hospital, School of Medicine Tongji University, Shanghai, China), </w:t>
      </w:r>
    </w:p>
    <w:p w14:paraId="4D1CCB9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29. Qidong Zheng (The Second People's Hospital of Yuhuan, Yuhuan, China), </w:t>
      </w:r>
    </w:p>
    <w:p w14:paraId="65A541A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0. Chenzhong Li (Third Affiliated Hospital of Southern Medical University, Guangdong Province, China), </w:t>
      </w:r>
    </w:p>
    <w:p w14:paraId="475BE2A3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1. Xingjian Zhou (Xiangyang First People's Hospital, Affiliated to Hubei Medical College, Hubei Province, China), </w:t>
      </w:r>
    </w:p>
    <w:p w14:paraId="29629C9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2. Qin Wan (Affiliated Hospital of Southwest Medical University, Sichuan Province, China), </w:t>
      </w:r>
    </w:p>
    <w:p w14:paraId="120F68C5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3. Mingjun Gu (The Shanghai Pudong New Area Gongli Hospital, Shanghai, China), </w:t>
      </w:r>
    </w:p>
    <w:p w14:paraId="395FB13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4. Libo Chen (Shenzhen Nanshan Hospital, Shenzhen, China), </w:t>
      </w:r>
    </w:p>
    <w:p w14:paraId="3253DC7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5. Shuzeng Cheng (Xin Mi Hospital of Traditional Chinese Medicine, Henan Province, China), </w:t>
      </w:r>
    </w:p>
    <w:p w14:paraId="1748857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6. Lin Zhang (Bayannur Hospital, Inner Mongolia Autonomous Region, China), </w:t>
      </w:r>
    </w:p>
    <w:p w14:paraId="21215A9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7. Yinghui Yang (The First Affiliated Hospital of Qiqihar Medical College, Heilongjiang Province, China), </w:t>
      </w:r>
    </w:p>
    <w:p w14:paraId="1CDCB4E5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8. Yufan Wang,Yongde Peng (Shanghai General Hospital, Shanghai Jiao Tong University School of Medicine, Shanghai, China), </w:t>
      </w:r>
    </w:p>
    <w:p w14:paraId="777AF30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39. Xing Liu (Ansteel Group Hospital, Liaoning Province, China), </w:t>
      </w:r>
    </w:p>
    <w:p w14:paraId="10F7A8E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0. Mingfu Ma (The Fifth Pople's Hospital of Qinghai Province , Qinghai Province, China), </w:t>
      </w:r>
    </w:p>
    <w:p w14:paraId="12146B8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1. Xinrong Xie (Minzu Hospital of Guangxi Zhuang Autonomous Region, Guangxi, China), </w:t>
      </w:r>
    </w:p>
    <w:p w14:paraId="7F5DECC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2. Weiping Tu (Shangyu People's Hospital of Shaoxing City, Zhejiang Province, China), </w:t>
      </w:r>
    </w:p>
    <w:p w14:paraId="422BA2E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3. Yanfang Zhang (Luoyang Central Hospital Affiliated to Zhengzhou University, Henan Province, China), </w:t>
      </w:r>
    </w:p>
    <w:p w14:paraId="0841D29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4. Tianshu Gao (The Affiliated Hosptial of Liaoning University of Traditional Chinese Medicine, Liaoning Province, China), </w:t>
      </w:r>
    </w:p>
    <w:p w14:paraId="33549EA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5. Xinghai Zhao (Kunshan Hospital of Traditional Chinese Medicine, Jiangsu Province, China), </w:t>
      </w:r>
    </w:p>
    <w:p w14:paraId="5C5E086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6. Ming Li (Chengdu Ruien Diabetes Hospital, Sichuan Province, China), </w:t>
      </w:r>
    </w:p>
    <w:p w14:paraId="000D577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7. Xin Yan (The Second People's Hospital of Nanning City, Guangxi, China), </w:t>
      </w:r>
    </w:p>
    <w:p w14:paraId="7CD23FB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8. Hailin Shao (Tianjin Fourth Central Hospital, Tianjin, China), </w:t>
      </w:r>
    </w:p>
    <w:p w14:paraId="2063AA8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49. Dongxue Su (Heilongjiang agricultural reclamation construction sanjiang people's hospital, Heilongjiang Province, China), </w:t>
      </w:r>
    </w:p>
    <w:p w14:paraId="4C63E0B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0. Hui Guo (The First Affiliated Hospital of Xi'an JiaoTong University, Shaanxi Province, China), </w:t>
      </w:r>
    </w:p>
    <w:p w14:paraId="569F694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1. Jing Bai (Gongyi City People's Hospital, Henan Province, China), </w:t>
      </w:r>
    </w:p>
    <w:p w14:paraId="1143AA1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2. Hongxia Liu (Guangdong Provincial People's Hospital Nanhai Hospital, Guangdong Province, China), </w:t>
      </w:r>
    </w:p>
    <w:p w14:paraId="5481C24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3. Yubo Sha (The First People's Hospital of Dali, Yunnan  Province, China), </w:t>
      </w:r>
    </w:p>
    <w:p w14:paraId="15555FE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4. Libin Liu (Fujian Medical University Union Hospital, Fujian Province, China), </w:t>
      </w:r>
    </w:p>
    <w:p w14:paraId="6BF7368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5. Pei Gu (Sinopharm Tongmei General Hospital, Shanxi Province, China), </w:t>
      </w:r>
    </w:p>
    <w:p w14:paraId="0E0E70D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6. Peng Yang (Shaanxi diabetes Hospital, Shaanxi Province, China), </w:t>
      </w:r>
    </w:p>
    <w:p w14:paraId="10437D6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7. Hongyan Deng (Wuhan Fourth Hospital, Hubei Province, China), </w:t>
      </w:r>
    </w:p>
    <w:p w14:paraId="5F1A186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8. Feng Wei (The First Affiliated Hospital of Baotou Medical College,Inner Mongolia University of Science and Technology, Inner Mongolia Autonomous Region, China), </w:t>
      </w:r>
    </w:p>
    <w:p w14:paraId="2EDECEC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59. Xueyong Lou (Jinhua Central Hospital, Zhejiang Province, China), </w:t>
      </w:r>
    </w:p>
    <w:p w14:paraId="5CFEDB9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0. Hongmei Wu (Longgang Central Hospital of Shenzhen, Shenzhen, China), </w:t>
      </w:r>
    </w:p>
    <w:p w14:paraId="28B8B02D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1. Ping Liu (General Hospital of Ningxia Medical University, Ningxia Hui Autonomous Region, China), </w:t>
      </w:r>
    </w:p>
    <w:p w14:paraId="5D8AE69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2. Ying Shen (Anyang Hospital of Traditional Chinese Medicine , Henan Province, China), </w:t>
      </w:r>
    </w:p>
    <w:p w14:paraId="3A4F056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3. Yao Li (The First Affiliated Hospital of Chengdu Medical College, Sichuan Province, China), </w:t>
      </w:r>
    </w:p>
    <w:p w14:paraId="0DF162A3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4. Xia Jiang (Tianjin First Central Hospital, Tianjin, China), </w:t>
      </w:r>
    </w:p>
    <w:p w14:paraId="73C0EC2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5. Dongmei Li (People's Hospital of Inner Mongolia Autonomous Region, Inner Mongolia Autonomous Region, China), </w:t>
      </w:r>
    </w:p>
    <w:p w14:paraId="3AF75B3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6. Xueqin Wang (First People's Hospital of Nantong, Jiangsu Province, China), </w:t>
      </w:r>
    </w:p>
    <w:p w14:paraId="32972B3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7. Yingfen Qin (The First Affiliated Hospital of Guangxi Medical University, Guangxi, China), </w:t>
      </w:r>
    </w:p>
    <w:p w14:paraId="3787E6B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8. Yong Chen (Central Hospital of Eastern Hubei Medical Group, Hubei Province, China), </w:t>
      </w:r>
    </w:p>
    <w:p w14:paraId="5902D53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69. Yanhong Gao (The Fifth Pople's Hospital of Datong, Shanxi Province, China), </w:t>
      </w:r>
    </w:p>
    <w:p w14:paraId="5E22CCA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0. Mianjiong Wang (Shantou Chenghai District People's Hospital, Guangdong Province, China), </w:t>
      </w:r>
    </w:p>
    <w:p w14:paraId="16F44BE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71. Guoqing Liu (Shengli Oilfield Central Hospital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Province, China), </w:t>
      </w:r>
    </w:p>
    <w:p w14:paraId="61A809B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2. Xiaomin Xie (The First People's Hospital of Yinchuan, Ningxia Hui Autonomous Region, China), </w:t>
      </w:r>
    </w:p>
    <w:p w14:paraId="6EAD509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3. Zhiqiang Kang (ZhengZhou Central Hospital, Henan Province, China), </w:t>
      </w:r>
    </w:p>
    <w:p w14:paraId="287C8E7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4. Lianwei Wang (Zhumadian Central Hospital, Henan Province, China), </w:t>
      </w:r>
    </w:p>
    <w:p w14:paraId="69B7787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5. Lijun Wang (Taizhou First People's Hospital, Zhejiang Province, China), </w:t>
      </w:r>
    </w:p>
    <w:p w14:paraId="1E3DD6E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6. Liu Yang (Jingjiang People's Hospital in Jiangsu Province, Jiangsu Province, China), </w:t>
      </w:r>
    </w:p>
    <w:p w14:paraId="5AF281C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7. Xinhong Lu (Nanxishan Hospital of Guangxi Zhuang Auton-omous Region, Guangxi, China), </w:t>
      </w:r>
    </w:p>
    <w:p w14:paraId="68C1130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8. Zhanpeng He (Liwan Central Hospital, Guangdong Province, China), </w:t>
      </w:r>
    </w:p>
    <w:p w14:paraId="1F03276D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79. Jiansheng Niu (Yulin Second Hospital, Shanxi Province, China), </w:t>
      </w:r>
    </w:p>
    <w:p w14:paraId="374A60D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0. Zhihua Jiang (Suzhou Jinchang Hospital, Jiangsu Province, China), </w:t>
      </w:r>
    </w:p>
    <w:p w14:paraId="0E4F1BE3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1. Lin Wu (The People's Hospital of Nanpi, Hebei Province, China), </w:t>
      </w:r>
    </w:p>
    <w:p w14:paraId="6395829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2. Jing Wang (Weifang Municipal Hospital, Shandong Province, China), </w:t>
      </w:r>
    </w:p>
    <w:p w14:paraId="211B0D6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3. Jianling Du (The First Affiliated Hospital of Dalian Medical University, Liaoning Province, China), </w:t>
      </w:r>
    </w:p>
    <w:p w14:paraId="523E09F5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4. Xin Liao (Affiliated Hospital of Zunyi Medical College, Guizhou Province, China), </w:t>
      </w:r>
    </w:p>
    <w:p w14:paraId="31341D8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5. Shuhui Yang (Shantou Central Hospital, Guangdong Province, China), </w:t>
      </w:r>
    </w:p>
    <w:p w14:paraId="2D04945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6. Yezi Sun (Zhangjiagang First People's Hospital, Jiangsu Province, China), </w:t>
      </w:r>
    </w:p>
    <w:p w14:paraId="48CE72ED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7. Yiyuan Yao (First People's Hospital of Xiushui County , Jiangxi Province, China), </w:t>
      </w:r>
    </w:p>
    <w:p w14:paraId="0EA5324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8. Huimin Zhou (The First Hospital of Hebei Medical University, Hebei Province, China), </w:t>
      </w:r>
    </w:p>
    <w:p w14:paraId="2DF5F29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89. Zhongyan Shan (The First Affiliated Hospital of China Medical University, Liaoning Province, China), </w:t>
      </w:r>
    </w:p>
    <w:p w14:paraId="5736A9A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0. Qian Xiong (Shanghai Gonghui Hospital, Shanghai, China), </w:t>
      </w:r>
    </w:p>
    <w:p w14:paraId="131F584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1. Guiyan Chen (Binzhou People's Hospital , Shandong Province, China), </w:t>
      </w:r>
    </w:p>
    <w:p w14:paraId="4498830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92. Chunli Piao (Shenzhen Hospita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(Futian)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Guangzhou University of Chinese Medicine, Shenzhen, China), </w:t>
      </w:r>
    </w:p>
    <w:p w14:paraId="5B725D0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3. Li Qin (Xinhua hospital Chongming branch, Shanghai, China), </w:t>
      </w:r>
    </w:p>
    <w:p w14:paraId="1CE11B3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4. Lin Tian (The Ninth People's Hospital of Zhengzhou, Henan Province, China), </w:t>
      </w:r>
    </w:p>
    <w:p w14:paraId="22BC5B9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5. Xiaoqian Wang (People's Hospital of Deyang City, Sichuan Province, China), </w:t>
      </w:r>
    </w:p>
    <w:p w14:paraId="75EFD55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6. Hanmin Wang (The First People's Hospital of Qujing City, Yunnan Province, China), </w:t>
      </w:r>
    </w:p>
    <w:p w14:paraId="11B0C7B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7. Yi Peng (Zhangjiakou First Hospital, Hebei Province, China), </w:t>
      </w:r>
    </w:p>
    <w:p w14:paraId="5F17468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8. Dadong Fei (Zaozhuang Municipal Hospital, Shandong Province, China), </w:t>
      </w:r>
    </w:p>
    <w:p w14:paraId="2E0DCA3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99. Yinli Huang (The Second People's Hospital of Pingyang County, Zhejiang Province, China), </w:t>
      </w:r>
    </w:p>
    <w:p w14:paraId="74E192E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0. Jie Han (Hebei Petro China Central Hospital, Hebei Province, China), </w:t>
      </w:r>
    </w:p>
    <w:p w14:paraId="65A7626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1. Binhong Duan (Heilongjiang Provincial Hospital, Heilongjiang Province, China), </w:t>
      </w:r>
    </w:p>
    <w:p w14:paraId="69B1980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2. Xiaomin Wang (The First People's Hospital of Baiyin, Gansu Province, China), </w:t>
      </w:r>
    </w:p>
    <w:p w14:paraId="18E663E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3. Xiaolin Ye (The First People's Hospital of Tonglu，Zhejiang Chinese Medical University, Zhejiang Province, China), </w:t>
      </w:r>
    </w:p>
    <w:p w14:paraId="5882FC2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4. Binbin Tian (Yuzhou City People's Hospital, Henan Province, China), </w:t>
      </w:r>
    </w:p>
    <w:p w14:paraId="63CAA66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5. Zhigang Wen (Jiangmen Central Hospital, Jianghai Branch, Guangdong Province, China), </w:t>
      </w:r>
    </w:p>
    <w:p w14:paraId="1331FD85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6. Yuhong Chen (Ruijin Hospital, Shanghai Jiao Tong University School of Medicine, Shanghai, China), </w:t>
      </w:r>
    </w:p>
    <w:p w14:paraId="376273E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7. Lu Lu (First Hospital of Qinhuangdao, Hebei Province, China), </w:t>
      </w:r>
    </w:p>
    <w:p w14:paraId="3E0059E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8. Fan Zhang (Peking University Shenzhen Hospital, Shenzhen, China), </w:t>
      </w:r>
    </w:p>
    <w:p w14:paraId="62B6547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09. Ping Tang (Shenzhen Luohu Hospital Group, Shenzhen, China), </w:t>
      </w:r>
    </w:p>
    <w:p w14:paraId="1D78D27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0. Zuhua Gao (Taizhou Hospital of Zhejiang Province, Wenzhou Medical University, Zhejiang Province, China), </w:t>
      </w:r>
    </w:p>
    <w:p w14:paraId="7FFF4D6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1. Wei Wang (Union Hospital, Tongji Medical College, Huazhong University of Science and Technology, Hubei Province, China), </w:t>
      </w:r>
    </w:p>
    <w:p w14:paraId="6CD635F0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2. Ping Liu (Northwest University Affiliated Hospital,Xi'an No.3 Hospital, Shaanxi Province, China), </w:t>
      </w:r>
    </w:p>
    <w:p w14:paraId="34B01BC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3. Zhihong Zeng (Longquan People's Hospital, Zhejiang Province, China), </w:t>
      </w:r>
    </w:p>
    <w:p w14:paraId="6860843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4. Dongfang Liu (the Second Affiliated Hospital of Chongqing Medical University, Chongqing, China), </w:t>
      </w:r>
    </w:p>
    <w:p w14:paraId="1A15F1FD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5. Guoxi Jin (The First Affiliated Hospital of Bengbu Medical College, Anhui Province, China), </w:t>
      </w:r>
    </w:p>
    <w:p w14:paraId="6E745E0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6. Xiaoshu Wang (West China-Guang'an Hospital, Sichuan University, Sichuan Province, China), </w:t>
      </w:r>
    </w:p>
    <w:p w14:paraId="00BD932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7. Xinhua Ye (Changzhou No.2 People's Hospital, Jiangsu Province, China), </w:t>
      </w:r>
    </w:p>
    <w:p w14:paraId="09095B5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8. Yugang Hu (Chaozhou People's Hospital, Guangdong Province, China), </w:t>
      </w:r>
    </w:p>
    <w:p w14:paraId="76B66B6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19. Ping Xiong (Affiliated Hospital of Chengdu University, Sichuan Province, China), </w:t>
      </w:r>
    </w:p>
    <w:p w14:paraId="7675201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0. Pin Chen (The 900th Hospital of the Joint Logistics Support Force of the Chinese People's Liberation Army, Fujian Province, China), </w:t>
      </w:r>
    </w:p>
    <w:p w14:paraId="1CCA0A8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1. Weiming Wu (Changshu Hospital of Traditional Chinese Medicine, Jiangsu Province, China), </w:t>
      </w:r>
    </w:p>
    <w:p w14:paraId="1EB789A5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2. Yunjuan Gu (Affiliated Hospital of Natong University, Jiangsu Province, China), </w:t>
      </w:r>
    </w:p>
    <w:p w14:paraId="5EE7992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3. Wei Tang (Geriatric Hospital of Nanjing Medical University, Jiangsu Province, China), </w:t>
      </w:r>
    </w:p>
    <w:p w14:paraId="32F6D3B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4. Xuemei Yu (Shanghai Fengxian District Central Hospital, Shanghai, China), </w:t>
      </w:r>
    </w:p>
    <w:p w14:paraId="541BA91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5. Zhen Zhang (First People's Hospital of Shangqiu , Henan Province, China), </w:t>
      </w:r>
    </w:p>
    <w:p w14:paraId="2BBC50E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6. Zhenfeng Shi (Xingtai People's Hospital, Hebei Province, China), </w:t>
      </w:r>
    </w:p>
    <w:p w14:paraId="70BF6D65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7. Wei Wang (Xiang'an Hospital of Xiamen University, Fujian Province, China), </w:t>
      </w:r>
    </w:p>
    <w:p w14:paraId="3B9F90E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8. Shuibing Yang (The First People's Hospital of Huaihua, Hunan Province, China), </w:t>
      </w:r>
    </w:p>
    <w:p w14:paraId="3D4BB8B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29. Qirong Gao (Chongzhou People's Hospital, Sichuan Province, China), </w:t>
      </w:r>
    </w:p>
    <w:p w14:paraId="087185B3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0. Chunxiao Shi (Anshun People's Hospital, Guizhou Province, China), </w:t>
      </w:r>
    </w:p>
    <w:p w14:paraId="52C98E90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1. Yuchun Liu (Taikang County People's Hospital, Henan Province, China), </w:t>
      </w:r>
    </w:p>
    <w:p w14:paraId="7ADA25B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132. Yan Yang (Sichuan Academy of Medical Science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ichuan Provincial People's Hospital, Sichuan Province, China), </w:t>
      </w:r>
    </w:p>
    <w:p w14:paraId="61813A9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3. Jianfeng Liu (Cangzhou People's Hospital (Oncology Area), Hebei Province, China), </w:t>
      </w:r>
    </w:p>
    <w:p w14:paraId="7D69AD8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4. Mingjuan Luo (The University of Hong Kong-Shenzhen Hospital, Shenzhen, China), </w:t>
      </w:r>
    </w:p>
    <w:p w14:paraId="5FC1133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5. Changxiu Guo (Hongqi Hospital Affiliated to Mudanjiang Medical University , Heilongjiang Province, China), </w:t>
      </w:r>
    </w:p>
    <w:p w14:paraId="6F69FB7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6. Lingling Xu (Shenzhen Hospital of Southern Medical University, Shenzhen, China), </w:t>
      </w:r>
    </w:p>
    <w:p w14:paraId="0E6AF55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7. Yachao Yang (Weihai Municipal Hospital, Shandong Province, China), </w:t>
      </w:r>
    </w:p>
    <w:p w14:paraId="489C019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8. Xiaohua Li (Shanghai Seventh People's Hospital , Shanghai, China), </w:t>
      </w:r>
    </w:p>
    <w:p w14:paraId="4E6830F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39. Xiuwei Zhang (Dongguan People's Hospital, Guangdong Province, China), </w:t>
      </w:r>
    </w:p>
    <w:p w14:paraId="2A167E6F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0. Shengli Wu (Endocrine and Metabolic Center, Karamay Hospital of traditional Chinese and Western medicine (Karamay People's Hospital), Karamay, China), </w:t>
      </w:r>
    </w:p>
    <w:p w14:paraId="3729C7D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141. Hongjun Fu (Luqiao Hospital of Taizhou Enze Medical Center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(Group), Zhejiang Province, China), </w:t>
      </w:r>
    </w:p>
    <w:p w14:paraId="38D92F1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2. Yan Feng (Mudanjiang City Second People's Hospital, Heilongjiang Province, China), </w:t>
      </w:r>
    </w:p>
    <w:p w14:paraId="4A25E04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3. Qun Liu (PKUCare Luzhong Hospital, Shandong Province, China), </w:t>
      </w:r>
    </w:p>
    <w:p w14:paraId="5FF94B5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4. Huiju Zhong (Xiangya Changde Hospital, Hunan Province, China), </w:t>
      </w:r>
    </w:p>
    <w:p w14:paraId="29588BC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5. Aixue Wang (The People's Hospital of Yongcheng, Henan Province, China), </w:t>
      </w:r>
    </w:p>
    <w:p w14:paraId="5083C7F6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6. Yu Zhao (Bao'an District Central Hospital, Shenzhen, China), </w:t>
      </w:r>
    </w:p>
    <w:p w14:paraId="18919E1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7. Ciyou Huang (Second People's Hospital of Wuxi, Jiangsu Province, China), </w:t>
      </w:r>
    </w:p>
    <w:p w14:paraId="5A203525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48. Wangjun Chen (Taicang Shaxi people's Hospital , Jiangsu Province, China), </w:t>
      </w:r>
    </w:p>
    <w:p w14:paraId="36E77967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149. Li Yan (Sun Yatsen Memorial Hospital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un Yat-sen University, Guangdong Province, China), </w:t>
      </w:r>
    </w:p>
    <w:p w14:paraId="06F3C00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0. Ming Niu (Nanxiang Town Community Health Service Center, Jiading District, Shanghai, China), </w:t>
      </w:r>
    </w:p>
    <w:p w14:paraId="04C2EEA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151. Chuanqi Chen (Shekou People's Hospital,Nanshan District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Shenzhen City, Shenzhen, China), </w:t>
      </w:r>
    </w:p>
    <w:p w14:paraId="22CA7F6B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2. Yaoming Xue (Nanfang Hospital, Southern Medical University, Guangdong Province, China), </w:t>
      </w:r>
    </w:p>
    <w:p w14:paraId="38BDCE34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3. Hongxia Zhao (The People's Hospital of Linyi County, Shandong Province, China), </w:t>
      </w:r>
    </w:p>
    <w:p w14:paraId="5A8F48D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4. Peng Duan (The Third Hospital of Nanchang, Jiangxi Province, China), </w:t>
      </w:r>
    </w:p>
    <w:p w14:paraId="59DA546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155. Xuejian Ni (Taiping Street Community Health Service Center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Xiangcheng District, Jiangsu Province, China), </w:t>
      </w:r>
    </w:p>
    <w:p w14:paraId="46EAABCD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6. Ying Yang (Affiliated Hospital of Yunnan University,the Second People's Hospital of Yunnan Province, Yunnan Province, China), </w:t>
      </w:r>
    </w:p>
    <w:p w14:paraId="3CC5EAD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7. Hongcheng Ding (Shiyan People's Hospital, Hubei Province, China), </w:t>
      </w:r>
    </w:p>
    <w:p w14:paraId="67FC31E2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8. Lianhuan Zhang (Shaoxing Hospital of Traditional Chinese Medicine, Zhejiang Province, China), </w:t>
      </w:r>
    </w:p>
    <w:p w14:paraId="4B73A258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59. Qiaoyun Qian (Dongtai Hospital of Traditional Chinese Medicine, Jiangsu Province, China), </w:t>
      </w:r>
    </w:p>
    <w:p w14:paraId="02A03EE9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0. Xinguo Hou (Qilu Hospital,Shandong University, Shandong Province, China), </w:t>
      </w:r>
    </w:p>
    <w:p w14:paraId="31A2824D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1. Lan Xu (Wuxi People's Hospital, Jiangsu Province, China), </w:t>
      </w:r>
    </w:p>
    <w:p w14:paraId="19F167DC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2. Zhengyi Tang (Wuxi Branch of Ruijin Hospital Affiliated to Medical College of Shanghai Jiao Tong University, Jiangsu Province, China), </w:t>
      </w:r>
    </w:p>
    <w:p w14:paraId="7161241E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3. Yuanyuan Lin (The First People's Hospital of Nanning, Guangxi, China), </w:t>
      </w:r>
    </w:p>
    <w:p w14:paraId="2CE960FA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4. Chunfang Qian (Chedun Town Community Health Service Center, Songjiang District, Shanghai, China), </w:t>
      </w:r>
    </w:p>
    <w:p w14:paraId="43F5EE51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5. Yanhong Zhao (Fenghua People's Hospital, Zhejiang Province, China), </w:t>
      </w:r>
    </w:p>
    <w:p w14:paraId="0C3A3A03">
      <w:pPr>
        <w:spacing w:line="480" w:lineRule="auto"/>
        <w:jc w:val="both"/>
        <w:rPr>
          <w:rFonts w:hint="eastAsia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166. Yuelin Li (People's Hospital of Xinping Yi and Dai Autonomous County, Yunnan Province, China), </w:t>
      </w:r>
    </w:p>
    <w:p w14:paraId="0E51D64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167. Hongyan Shu (Linzi District People'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Hospital of Zibo City, Shandong Province, China)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iZWE4MTA1ZGI3NTkyZDY3NjgxY2NhZDY2YThjZjcifQ=="/>
  </w:docVars>
  <w:rsids>
    <w:rsidRoot w:val="599446A0"/>
    <w:rsid w:val="000C48E7"/>
    <w:rsid w:val="0050758D"/>
    <w:rsid w:val="005F5154"/>
    <w:rsid w:val="007F00A9"/>
    <w:rsid w:val="008765D1"/>
    <w:rsid w:val="00A66166"/>
    <w:rsid w:val="00BC2461"/>
    <w:rsid w:val="00C22527"/>
    <w:rsid w:val="00C55395"/>
    <w:rsid w:val="00D618BE"/>
    <w:rsid w:val="00F4118C"/>
    <w:rsid w:val="03991F8E"/>
    <w:rsid w:val="043C55A0"/>
    <w:rsid w:val="04F5636A"/>
    <w:rsid w:val="06357F93"/>
    <w:rsid w:val="07EF6488"/>
    <w:rsid w:val="08994623"/>
    <w:rsid w:val="09C000DC"/>
    <w:rsid w:val="0D1644B7"/>
    <w:rsid w:val="0E4868F2"/>
    <w:rsid w:val="0F337C35"/>
    <w:rsid w:val="11E41B00"/>
    <w:rsid w:val="12BC074D"/>
    <w:rsid w:val="13B40B52"/>
    <w:rsid w:val="140B4131"/>
    <w:rsid w:val="16B2622C"/>
    <w:rsid w:val="17260828"/>
    <w:rsid w:val="1996264E"/>
    <w:rsid w:val="1BE66738"/>
    <w:rsid w:val="1C7165A1"/>
    <w:rsid w:val="1F2B2044"/>
    <w:rsid w:val="222D7651"/>
    <w:rsid w:val="234536CC"/>
    <w:rsid w:val="248B10B4"/>
    <w:rsid w:val="275D03EC"/>
    <w:rsid w:val="2CE10EC1"/>
    <w:rsid w:val="2D67698C"/>
    <w:rsid w:val="320F0577"/>
    <w:rsid w:val="3455351E"/>
    <w:rsid w:val="36ED3062"/>
    <w:rsid w:val="40713094"/>
    <w:rsid w:val="40750DAC"/>
    <w:rsid w:val="43DD3137"/>
    <w:rsid w:val="4C9A75BE"/>
    <w:rsid w:val="4EE76356"/>
    <w:rsid w:val="50C9743A"/>
    <w:rsid w:val="518C033B"/>
    <w:rsid w:val="599446A0"/>
    <w:rsid w:val="59965B84"/>
    <w:rsid w:val="5C286753"/>
    <w:rsid w:val="605C080B"/>
    <w:rsid w:val="62EC4799"/>
    <w:rsid w:val="644E76C9"/>
    <w:rsid w:val="65B430D4"/>
    <w:rsid w:val="6C055FE6"/>
    <w:rsid w:val="6D2E0FEC"/>
    <w:rsid w:val="6ED22A48"/>
    <w:rsid w:val="6F3E32ED"/>
    <w:rsid w:val="70BB6F6A"/>
    <w:rsid w:val="78521880"/>
    <w:rsid w:val="7C4A3A87"/>
    <w:rsid w:val="7DEA45C8"/>
    <w:rsid w:val="7EF3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iPriority w:val="0"/>
    <w:pPr>
      <w:jc w:val="left"/>
    </w:pPr>
  </w:style>
  <w:style w:type="paragraph" w:styleId="3">
    <w:name w:val="footer"/>
    <w:basedOn w:val="1"/>
    <w:link w:val="13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qFormat/>
    <w:uiPriority w:val="0"/>
    <w:rPr>
      <w:b/>
      <w:bCs/>
    </w:rPr>
  </w:style>
  <w:style w:type="table" w:styleId="7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font01"/>
    <w:basedOn w:val="8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11"/>
    <w:basedOn w:val="8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2">
    <w:name w:val="页眉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字符"/>
    <w:basedOn w:val="8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5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2459</Words>
  <Characters>15400</Characters>
  <Lines>130</Lines>
  <Paragraphs>36</Paragraphs>
  <TotalTime>2</TotalTime>
  <ScaleCrop>false</ScaleCrop>
  <LinksUpToDate>false</LinksUpToDate>
  <CharactersWithSpaces>1772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02:33:00Z</dcterms:created>
  <dc:creator>WPS_1691651847</dc:creator>
  <cp:lastModifiedBy>xi lei</cp:lastModifiedBy>
  <dcterms:modified xsi:type="dcterms:W3CDTF">2024-12-11T07:31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2E0B657CFC64198BC2F8C8B28FF2FDF_11</vt:lpwstr>
  </property>
</Properties>
</file>